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0A130" w14:textId="1443B5E7" w:rsidR="00E049A4" w:rsidRDefault="00E049A4" w:rsidP="00D613A9">
      <w:pPr>
        <w:tabs>
          <w:tab w:val="left" w:pos="360"/>
          <w:tab w:val="left" w:pos="720"/>
        </w:tabs>
        <w:outlineLvl w:val="0"/>
      </w:pPr>
      <w:bookmarkStart w:id="0" w:name="_Hlk531767699"/>
      <w:r w:rsidRPr="00793B60">
        <w:rPr>
          <w:b/>
        </w:rPr>
        <w:t>S</w:t>
      </w:r>
      <w:r w:rsidR="00D613A9" w:rsidRPr="00793B60">
        <w:rPr>
          <w:b/>
        </w:rPr>
        <w:t>2</w:t>
      </w:r>
      <w:r w:rsidR="00793B60" w:rsidRPr="00793B60">
        <w:rPr>
          <w:b/>
        </w:rPr>
        <w:t xml:space="preserve"> Table</w:t>
      </w:r>
      <w:r w:rsidRPr="00793B60">
        <w:rPr>
          <w:b/>
        </w:rPr>
        <w:t xml:space="preserve">. </w:t>
      </w:r>
      <w:r w:rsidR="00F409CE" w:rsidRPr="00793B60">
        <w:rPr>
          <w:b/>
        </w:rPr>
        <w:t>S</w:t>
      </w:r>
      <w:r w:rsidR="00D613A9" w:rsidRPr="00793B60">
        <w:rPr>
          <w:b/>
        </w:rPr>
        <w:t>tatistical results for s</w:t>
      </w:r>
      <w:r w:rsidR="00F409CE" w:rsidRPr="00793B60">
        <w:rPr>
          <w:b/>
        </w:rPr>
        <w:t>urface</w:t>
      </w:r>
      <w:r w:rsidR="00D613A9" w:rsidRPr="00793B60">
        <w:rPr>
          <w:b/>
        </w:rPr>
        <w:t xml:space="preserve"> soil inorganic nitrogen (</w:t>
      </w:r>
      <w:r w:rsidR="00CE5A7B" w:rsidRPr="00793B60">
        <w:rPr>
          <w:b/>
        </w:rPr>
        <w:t>SIN</w:t>
      </w:r>
      <w:r w:rsidR="00D613A9" w:rsidRPr="00793B60">
        <w:rPr>
          <w:b/>
        </w:rPr>
        <w:t>) data for cover crops grown</w:t>
      </w:r>
      <w:r w:rsidR="00EF4E48" w:rsidRPr="00793B60">
        <w:rPr>
          <w:b/>
        </w:rPr>
        <w:t xml:space="preserve"> </w:t>
      </w:r>
      <w:r w:rsidR="0063512E" w:rsidRPr="00793B60">
        <w:rPr>
          <w:b/>
        </w:rPr>
        <w:t>between wheat and maize.</w:t>
      </w:r>
      <w:r w:rsidR="00D613A9">
        <w:t xml:space="preserve">  Different letters denote statistical differences among cover crop treatments (rows) for a given </w:t>
      </w:r>
      <w:proofErr w:type="gramStart"/>
      <w:r w:rsidR="00D613A9">
        <w:t>time period</w:t>
      </w:r>
      <w:proofErr w:type="gramEnd"/>
      <w:r w:rsidR="00D613A9">
        <w:t xml:space="preserve"> (columns)</w:t>
      </w:r>
      <w:r w:rsidR="00192B34">
        <w:t xml:space="preserve"> using Fishers LSD (</w:t>
      </w:r>
      <w:r w:rsidR="00192B34" w:rsidRPr="00192B34">
        <w:rPr>
          <w:rFonts w:ascii="Symbol" w:hAnsi="Symbol"/>
        </w:rPr>
        <w:t></w:t>
      </w:r>
      <w:r w:rsidR="00192B34">
        <w:t xml:space="preserve"> = 0.05)</w:t>
      </w:r>
      <w:r w:rsidR="00D613A9">
        <w:t xml:space="preserve">.  Statistical tests were conducted across all three </w:t>
      </w:r>
      <w:r w:rsidR="00DF12BB">
        <w:t xml:space="preserve">years </w:t>
      </w:r>
      <w:r w:rsidR="00D613A9">
        <w:t xml:space="preserve">of the experiment. See Table 1 for treatment codes. </w:t>
      </w:r>
    </w:p>
    <w:p w14:paraId="7354B48E" w14:textId="77777777" w:rsidR="00AD33ED" w:rsidRDefault="00AD33ED">
      <w:pPr>
        <w:spacing w:after="160" w:line="259" w:lineRule="auto"/>
        <w:rPr>
          <w:color w:val="000000"/>
          <w:sz w:val="20"/>
          <w:szCs w:val="20"/>
        </w:rPr>
      </w:pPr>
    </w:p>
    <w:tbl>
      <w:tblPr>
        <w:tblW w:w="10638" w:type="dxa"/>
        <w:tblInd w:w="-10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810"/>
        <w:gridCol w:w="1080"/>
        <w:gridCol w:w="900"/>
        <w:gridCol w:w="1080"/>
        <w:gridCol w:w="1170"/>
        <w:gridCol w:w="1170"/>
        <w:gridCol w:w="1080"/>
        <w:gridCol w:w="1080"/>
        <w:gridCol w:w="1080"/>
      </w:tblGrid>
      <w:tr w:rsidR="00CE5A7B" w:rsidRPr="00C82B72" w14:paraId="1C905932" w14:textId="77777777" w:rsidTr="008D604E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FB130" w14:textId="77777777" w:rsidR="00BB371A" w:rsidRDefault="00BB371A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  <w:p w14:paraId="705D2CD1" w14:textId="77777777" w:rsidR="00CE5A7B" w:rsidRDefault="00CE5A7B" w:rsidP="008D604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8D3879" w14:textId="77777777" w:rsidR="00CE5A7B" w:rsidRPr="00C82B72" w:rsidRDefault="00CE5A7B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C5F2F" w14:textId="77777777" w:rsidR="00CE5A7B" w:rsidRDefault="00CE5A7B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9C7720" w14:textId="77777777" w:rsidR="00CE5A7B" w:rsidRPr="00C82B72" w:rsidRDefault="00CE5A7B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2D36E" w14:textId="77777777" w:rsidR="00CE5A7B" w:rsidRPr="00C82B72" w:rsidRDefault="00CE5A7B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5DD67" w14:textId="77777777" w:rsidR="00CE5A7B" w:rsidRDefault="008D604E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 xml:space="preserve">Mid </w:t>
            </w:r>
            <w:r w:rsidR="00CE5A7B">
              <w:rPr>
                <w:color w:val="000000"/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CBAC56" w14:textId="77777777" w:rsidR="00CE5A7B" w:rsidRDefault="00CE5A7B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Apri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F12B7" w14:textId="77777777" w:rsidR="00CE5A7B" w:rsidRDefault="00CE5A7B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d Apri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DEE83" w14:textId="77777777" w:rsidR="00CE5A7B" w:rsidRPr="00C82B72" w:rsidRDefault="00CE5A7B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M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41759" w14:textId="77777777" w:rsidR="00CE5A7B" w:rsidRDefault="008D604E" w:rsidP="008D604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d </w:t>
            </w:r>
            <w:r w:rsidR="00CE5A7B">
              <w:rPr>
                <w:color w:val="000000"/>
                <w:sz w:val="20"/>
                <w:szCs w:val="20"/>
              </w:rPr>
              <w:t>May</w:t>
            </w:r>
          </w:p>
        </w:tc>
      </w:tr>
      <w:tr w:rsidR="00CE5A7B" w:rsidRPr="007E7462" w14:paraId="71B518FF" w14:textId="77777777" w:rsidTr="008D604E">
        <w:tc>
          <w:tcPr>
            <w:tcW w:w="118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8BA9EEA" w14:textId="77777777" w:rsidR="00CE5A7B" w:rsidRPr="00C82B72" w:rsidRDefault="00CE5A7B" w:rsidP="00EF4E4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low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bottom"/>
          </w:tcPr>
          <w:p w14:paraId="5A6F6959" w14:textId="77777777" w:rsidR="00CE5A7B" w:rsidRPr="00C82B72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7F295C36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14:paraId="70C37E7F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16D8CA25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15CFB899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5CE9802D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04E719D7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14:paraId="30D6F844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1FF1428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</w:tr>
      <w:tr w:rsidR="00CE5A7B" w:rsidRPr="007E7462" w14:paraId="72F44B47" w14:textId="77777777" w:rsidTr="008D604E"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4B8CE001" w14:textId="77777777" w:rsidR="00CE5A7B" w:rsidRPr="00C82B72" w:rsidRDefault="00CE5A7B" w:rsidP="00EF4E4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767A5975" w14:textId="77777777" w:rsidR="00CE5A7B" w:rsidRPr="00C82B72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EC6C834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AFB3F8B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3C18A5E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2E60DF1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EB1AF92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1A91F6C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0275297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bottom"/>
          </w:tcPr>
          <w:p w14:paraId="5F985B52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CE5A7B" w:rsidRPr="007E7462" w14:paraId="331940A1" w14:textId="77777777" w:rsidTr="008D604E"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20F8D19D" w14:textId="77777777" w:rsidR="00CE5A7B" w:rsidRPr="00C82B72" w:rsidRDefault="00CE5A7B" w:rsidP="00EF4E4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ver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048E4064" w14:textId="77777777" w:rsidR="00CE5A7B" w:rsidRPr="00C82B72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048F353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9AB9D6D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7C35C79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CBF9428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CA3824B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7CA6731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AE584AA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bottom"/>
          </w:tcPr>
          <w:p w14:paraId="721F3AA2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</w:tr>
      <w:tr w:rsidR="00CE5A7B" w:rsidRPr="007E7462" w14:paraId="591C9507" w14:textId="77777777" w:rsidTr="008D604E"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6AD129FE" w14:textId="77777777" w:rsidR="00CE5A7B" w:rsidRPr="00C82B72" w:rsidRDefault="00CE5A7B" w:rsidP="00EF4E4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t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7544D661" w14:textId="77777777" w:rsidR="00CE5A7B" w:rsidRPr="00C82B72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CE130A9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614B31E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32832C8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830F4EE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93112DE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AADC8A1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7F6BD9A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bottom"/>
          </w:tcPr>
          <w:p w14:paraId="3FD4931D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</w:tr>
      <w:tr w:rsidR="00CE5A7B" w:rsidRPr="007E7462" w14:paraId="10F631D4" w14:textId="77777777" w:rsidTr="008D604E"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388E110C" w14:textId="77777777" w:rsidR="00CE5A7B" w:rsidRPr="00C82B72" w:rsidRDefault="00CE5A7B" w:rsidP="00EF4E4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sh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3D30DB97" w14:textId="77777777" w:rsidR="00CE5A7B" w:rsidRPr="00C82B72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6650EB8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DF25AAC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58D4A4F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86879A9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B1034BF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7C42987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B79E4FB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bottom"/>
          </w:tcPr>
          <w:p w14:paraId="5E5228DB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</w:tr>
      <w:tr w:rsidR="00CE5A7B" w:rsidRPr="007E7462" w14:paraId="1869876F" w14:textId="77777777" w:rsidTr="008D604E"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4FE24471" w14:textId="77777777" w:rsidR="00CE5A7B" w:rsidRPr="00C82B72" w:rsidRDefault="00CE5A7B" w:rsidP="00EF4E4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ol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36688642" w14:textId="77777777" w:rsidR="00CE5A7B" w:rsidRPr="00C82B72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2F35855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C90A439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3F8F566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0EB29F7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8B5AF64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D164DD2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BB43780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bottom"/>
          </w:tcPr>
          <w:p w14:paraId="3BC1E48B" w14:textId="77777777" w:rsidR="00CE5A7B" w:rsidRDefault="008D604E" w:rsidP="00EF4E48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</w:tr>
      <w:tr w:rsidR="00BB371A" w:rsidRPr="007E7462" w14:paraId="51E850D1" w14:textId="77777777" w:rsidTr="008D604E"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237D661F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y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1CC380F7" w14:textId="77777777" w:rsidR="00BB371A" w:rsidRPr="00C82B72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3374512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A61860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A5E8C43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837AD26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AFA573B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0F156C4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59A58FF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bottom"/>
          </w:tcPr>
          <w:p w14:paraId="4D550687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</w:tr>
      <w:tr w:rsidR="00BB371A" w:rsidRPr="007E7462" w14:paraId="6799D53F" w14:textId="77777777" w:rsidTr="008D604E"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587151B8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N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0E58D9FC" w14:textId="77777777" w:rsidR="00BB371A" w:rsidRPr="00C82B72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1AF5FB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FF851D7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46874D5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656E40D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E7783F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A0D7762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1A9EBB3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bottom"/>
          </w:tcPr>
          <w:p w14:paraId="1EC43108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</w:tr>
      <w:tr w:rsidR="00BB371A" w:rsidRPr="007E7462" w14:paraId="032479ED" w14:textId="77777777" w:rsidTr="008D604E"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1396CDD2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SppW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1B62B567" w14:textId="77777777" w:rsidR="00BB371A" w:rsidRPr="00C82B72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4D5E82A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D38727F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98D2071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62272A1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29473B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42701AE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7782269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bottom"/>
          </w:tcPr>
          <w:p w14:paraId="06CD0AD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</w:tr>
      <w:tr w:rsidR="00BB371A" w:rsidRPr="007E7462" w14:paraId="57673E96" w14:textId="77777777" w:rsidTr="00BB371A">
        <w:tc>
          <w:tcPr>
            <w:tcW w:w="1188" w:type="dxa"/>
            <w:tcBorders>
              <w:top w:val="nil"/>
              <w:left w:val="nil"/>
              <w:bottom w:val="nil"/>
            </w:tcBorders>
            <w:vAlign w:val="center"/>
          </w:tcPr>
          <w:p w14:paraId="29661A98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Spp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D16F41D" w14:textId="77777777" w:rsidR="00BB371A" w:rsidRPr="00C82B72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49FE48A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50F3A1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434EB96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D3EA1CC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6D1F3D1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F835133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BCED4D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bottom"/>
          </w:tcPr>
          <w:p w14:paraId="08C70DC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</w:tr>
      <w:tr w:rsidR="00BB371A" w:rsidRPr="007E7462" w14:paraId="3A1E6D3C" w14:textId="77777777" w:rsidTr="00BB371A">
        <w:tc>
          <w:tcPr>
            <w:tcW w:w="11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D8F768" w14:textId="77777777" w:rsidR="00BB371A" w:rsidRPr="00C82B72" w:rsidRDefault="00BB371A" w:rsidP="00BB37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Sp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54980E5F" w14:textId="77777777" w:rsidR="00BB371A" w:rsidRPr="00C82B72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686C383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1AB475F0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181D2C44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3237E965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2601A67A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285C678B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7BFD156F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72C50A4" w14:textId="77777777" w:rsidR="00BB371A" w:rsidRDefault="00BB371A" w:rsidP="00BB371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</w:t>
            </w:r>
          </w:p>
        </w:tc>
      </w:tr>
    </w:tbl>
    <w:p w14:paraId="3C515F7A" w14:textId="77777777" w:rsidR="00EF4E48" w:rsidRDefault="00EF4E48" w:rsidP="00AD33ED">
      <w:pPr>
        <w:rPr>
          <w:sz w:val="20"/>
          <w:szCs w:val="20"/>
        </w:rPr>
      </w:pPr>
    </w:p>
    <w:p w14:paraId="18C8AC81" w14:textId="77777777" w:rsidR="00EF4E48" w:rsidRDefault="00EF4E48" w:rsidP="00AD33ED">
      <w:pPr>
        <w:rPr>
          <w:sz w:val="20"/>
          <w:szCs w:val="20"/>
        </w:rPr>
      </w:pPr>
      <w:bookmarkStart w:id="1" w:name="_GoBack"/>
      <w:bookmarkEnd w:id="0"/>
      <w:bookmarkEnd w:id="1"/>
    </w:p>
    <w:sectPr w:rsidR="00EF4E48" w:rsidSect="00AD33ED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CBC6C5" w14:textId="77777777" w:rsidR="00B127BD" w:rsidRDefault="00B127BD" w:rsidP="00AD33ED">
      <w:r>
        <w:separator/>
      </w:r>
    </w:p>
  </w:endnote>
  <w:endnote w:type="continuationSeparator" w:id="0">
    <w:p w14:paraId="28AD3610" w14:textId="77777777" w:rsidR="00B127BD" w:rsidRDefault="00B127BD" w:rsidP="00AD33ED">
      <w:r>
        <w:continuationSeparator/>
      </w:r>
    </w:p>
  </w:endnote>
  <w:endnote w:type="continuationNotice" w:id="1">
    <w:p w14:paraId="4BBF3A2C" w14:textId="77777777" w:rsidR="00B127BD" w:rsidRDefault="00B127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6ED29" w14:textId="77777777" w:rsidR="00B127BD" w:rsidRDefault="00B127BD" w:rsidP="00AD33ED">
      <w:r>
        <w:separator/>
      </w:r>
    </w:p>
  </w:footnote>
  <w:footnote w:type="continuationSeparator" w:id="0">
    <w:p w14:paraId="1FC4F895" w14:textId="77777777" w:rsidR="00B127BD" w:rsidRDefault="00B127BD" w:rsidP="00AD33ED">
      <w:r>
        <w:continuationSeparator/>
      </w:r>
    </w:p>
  </w:footnote>
  <w:footnote w:type="continuationNotice" w:id="1">
    <w:p w14:paraId="127A82E2" w14:textId="77777777" w:rsidR="00B127BD" w:rsidRDefault="00B127B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F93CB" w14:textId="77777777" w:rsidR="00944E1A" w:rsidRDefault="00944E1A">
    <w:pPr>
      <w:pStyle w:val="Header"/>
    </w:pPr>
  </w:p>
  <w:p w14:paraId="2865A026" w14:textId="77777777" w:rsidR="00944E1A" w:rsidRDefault="00944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087293"/>
    <w:multiLevelType w:val="hybridMultilevel"/>
    <w:tmpl w:val="E350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351746"/>
    <w:multiLevelType w:val="hybridMultilevel"/>
    <w:tmpl w:val="8D92801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ED"/>
    <w:rsid w:val="000E0326"/>
    <w:rsid w:val="00111F02"/>
    <w:rsid w:val="00116F38"/>
    <w:rsid w:val="001534D8"/>
    <w:rsid w:val="001578EB"/>
    <w:rsid w:val="00192B34"/>
    <w:rsid w:val="001C7C0D"/>
    <w:rsid w:val="001E20B2"/>
    <w:rsid w:val="0023437E"/>
    <w:rsid w:val="00336276"/>
    <w:rsid w:val="003637C3"/>
    <w:rsid w:val="004778C8"/>
    <w:rsid w:val="004C4703"/>
    <w:rsid w:val="00540491"/>
    <w:rsid w:val="00601BD1"/>
    <w:rsid w:val="0063512E"/>
    <w:rsid w:val="006A1694"/>
    <w:rsid w:val="006C30ED"/>
    <w:rsid w:val="007230BD"/>
    <w:rsid w:val="0072610E"/>
    <w:rsid w:val="007343AD"/>
    <w:rsid w:val="0076737C"/>
    <w:rsid w:val="00793B60"/>
    <w:rsid w:val="007B345B"/>
    <w:rsid w:val="007D5E69"/>
    <w:rsid w:val="008B184F"/>
    <w:rsid w:val="008B7EB3"/>
    <w:rsid w:val="008D604E"/>
    <w:rsid w:val="00920C1A"/>
    <w:rsid w:val="0094237A"/>
    <w:rsid w:val="00944E1A"/>
    <w:rsid w:val="00970444"/>
    <w:rsid w:val="009B5169"/>
    <w:rsid w:val="009B747B"/>
    <w:rsid w:val="00A11B37"/>
    <w:rsid w:val="00AA514C"/>
    <w:rsid w:val="00AD33ED"/>
    <w:rsid w:val="00B127BD"/>
    <w:rsid w:val="00B3748B"/>
    <w:rsid w:val="00BB30AE"/>
    <w:rsid w:val="00BB371A"/>
    <w:rsid w:val="00BE7EC0"/>
    <w:rsid w:val="00C7148F"/>
    <w:rsid w:val="00CA1391"/>
    <w:rsid w:val="00CB5390"/>
    <w:rsid w:val="00CE5A7B"/>
    <w:rsid w:val="00D30BA0"/>
    <w:rsid w:val="00D44421"/>
    <w:rsid w:val="00D47AFF"/>
    <w:rsid w:val="00D613A9"/>
    <w:rsid w:val="00DC6B0C"/>
    <w:rsid w:val="00DF12BB"/>
    <w:rsid w:val="00E049A4"/>
    <w:rsid w:val="00E122A4"/>
    <w:rsid w:val="00E139A1"/>
    <w:rsid w:val="00E461D0"/>
    <w:rsid w:val="00E80566"/>
    <w:rsid w:val="00ED53EF"/>
    <w:rsid w:val="00EF4E48"/>
    <w:rsid w:val="00F315D7"/>
    <w:rsid w:val="00F4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81FA"/>
  <w15:chartTrackingRefBased/>
  <w15:docId w15:val="{69E18663-B581-4B3A-AB42-3E9DCB97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D33ED"/>
  </w:style>
  <w:style w:type="paragraph" w:styleId="Footer">
    <w:name w:val="footer"/>
    <w:basedOn w:val="Normal"/>
    <w:link w:val="Foot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D33ED"/>
  </w:style>
  <w:style w:type="character" w:styleId="CommentReference">
    <w:name w:val="annotation reference"/>
    <w:basedOn w:val="DefaultParagraphFont"/>
    <w:uiPriority w:val="99"/>
    <w:semiHidden/>
    <w:unhideWhenUsed/>
    <w:rsid w:val="00540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4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4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91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1F02"/>
    <w:pPr>
      <w:ind w:left="720"/>
      <w:contextualSpacing/>
    </w:pPr>
  </w:style>
  <w:style w:type="paragraph" w:styleId="Revision">
    <w:name w:val="Revision"/>
    <w:hidden/>
    <w:uiPriority w:val="99"/>
    <w:semiHidden/>
    <w:rsid w:val="00157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70BEC-F530-4215-8BEE-DF7296B25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Brosi Anna</dc:creator>
  <cp:keywords/>
  <dc:description/>
  <cp:lastModifiedBy>Bradley, Brosi Anna</cp:lastModifiedBy>
  <cp:revision>3</cp:revision>
  <cp:lastPrinted>2018-11-19T19:46:00Z</cp:lastPrinted>
  <dcterms:created xsi:type="dcterms:W3CDTF">2018-12-13T15:37:00Z</dcterms:created>
  <dcterms:modified xsi:type="dcterms:W3CDTF">2018-12-13T16:09:00Z</dcterms:modified>
</cp:coreProperties>
</file>